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667"/>
        <w:tblW w:w="10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432"/>
        <w:gridCol w:w="8059"/>
      </w:tblGrid>
      <w:tr w:rsidR="004A5B50" w:rsidRPr="003D22AD" w:rsidTr="004A5B50">
        <w:trPr>
          <w:trHeight w:val="291"/>
        </w:trPr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Locus tag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Upregulation</w:t>
            </w:r>
          </w:p>
        </w:tc>
        <w:tc>
          <w:tcPr>
            <w:tcW w:w="80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Gene name and/or predicted Functio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579</w:t>
            </w:r>
          </w:p>
        </w:tc>
        <w:tc>
          <w:tcPr>
            <w:tcW w:w="1432" w:type="dxa"/>
            <w:tcBorders>
              <w:top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8059" w:type="dxa"/>
            <w:tcBorders>
              <w:top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Solute binding protein of ABC transporter system, iron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iderophor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metallic cations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68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ilP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, Cation transport ATPase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22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bfeO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Conserved hypothetical secreted prote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826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AM-dependent methyltransferas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433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ransposas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774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ransposase</w:t>
            </w:r>
          </w:p>
        </w:tc>
      </w:tr>
      <w:tr w:rsidR="004A5B50" w:rsidRPr="003D22AD" w:rsidTr="004A5B50">
        <w:trPr>
          <w:trHeight w:val="335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21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bfeU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High-affinity Fe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2+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permeas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50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NADPH-dependent FMN reductase/Oxygen-insensitive NADPH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itroreducta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312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Transposase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401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Transposase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302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ransposas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710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bsK5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ibokinase</w:t>
            </w:r>
            <w:proofErr w:type="spellEnd"/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328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Bbr_1328 Conserved hypothetical membrane spanning protein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69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soR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, transcriptional regulator (copper-sensitive operon repressor)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22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arrowly conserved hypothetical prote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348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nsB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 a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partate ammonia-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yase</w:t>
            </w:r>
            <w:proofErr w:type="spellEnd"/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70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esJ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RNA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-specific adenosine deaminase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107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ebF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obio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otrio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ransport system permease protein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bF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108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ebG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obio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otrio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ransport system permease protein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bG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17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oppB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, Cation/iron containing molecules transporter system permease protein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099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crR1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ranscriptional regulator,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acI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family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106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ebE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obio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otrio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binding prote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25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ifC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permease protein ABC transporter ferric iron/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iderophor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ptak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720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ccD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cetyl-/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ropionyl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-CoA carboxylase beta chain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545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obilisation prote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024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ransposas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827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Conserved hypothetical protein containing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upin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doma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110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ilvC2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etol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-acid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eductoisomera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/2-dehydropantoate 2-reductas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750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ATP-binding protein of ABC transporter system for metals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109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bgl1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Beta-glucosidas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23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ifA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, hypothetical protein, possible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iderophor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binding protein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758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spA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DP-ribose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yrophosphatas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087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served hypothetical membrane spanning protein (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emolysin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II homolog)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24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ifB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Permease protein ABC transporter ferric iron/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iderophor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ptake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527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Narrowly conserved hypothetical membrane spanning protein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27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ATP-binding and permease protein of ABC transporter system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403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Transposase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539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Conserved hypothetical protein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543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ypothetical prote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15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oppD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ation/iron containing molecules transport ATP-binding protein</w:t>
            </w:r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129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abG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3-oxoacyl-[acyl-carrier protein] reductase 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089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gP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DO serine protease containing PDZ doma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252</w:t>
            </w:r>
          </w:p>
        </w:tc>
        <w:tc>
          <w:tcPr>
            <w:tcW w:w="1432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served hypothetical protein with alanine racemase, N-terminal domain</w:t>
            </w:r>
          </w:p>
        </w:tc>
      </w:tr>
      <w:tr w:rsidR="004A5B50" w:rsidRPr="003D22AD" w:rsidTr="004A5B50">
        <w:trPr>
          <w:trHeight w:val="291"/>
        </w:trPr>
        <w:tc>
          <w:tcPr>
            <w:tcW w:w="1094" w:type="dxa"/>
            <w:tcBorders>
              <w:bottom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14</w:t>
            </w:r>
          </w:p>
        </w:tc>
        <w:tc>
          <w:tcPr>
            <w:tcW w:w="1432" w:type="dxa"/>
            <w:tcBorders>
              <w:bottom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059" w:type="dxa"/>
            <w:tcBorders>
              <w:bottom w:val="single" w:sz="8" w:space="0" w:color="auto"/>
            </w:tcBorders>
            <w:noWrap/>
            <w:hideMark/>
          </w:tcPr>
          <w:p w:rsidR="004A5B50" w:rsidRPr="003D22AD" w:rsidRDefault="004A5B50" w:rsidP="004A5B50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oppA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cation/iron containing molecules binding protein</w:t>
            </w:r>
          </w:p>
        </w:tc>
      </w:tr>
    </w:tbl>
    <w:p w:rsidR="004A5B50" w:rsidRDefault="004A5B50" w:rsidP="004A5B50">
      <w:pPr>
        <w:spacing w:line="240" w:lineRule="auto"/>
        <w:rPr>
          <w:bCs/>
          <w:color w:val="000000"/>
          <w:sz w:val="22"/>
          <w:szCs w:val="22"/>
          <w:shd w:val="clear" w:color="auto" w:fill="FFFFFF"/>
        </w:rPr>
      </w:pPr>
      <w:r w:rsidRPr="003D22AD">
        <w:rPr>
          <w:b/>
          <w:sz w:val="22"/>
          <w:szCs w:val="22"/>
        </w:rPr>
        <w:t>Supplementary Table S1</w:t>
      </w:r>
      <w:r w:rsidRPr="003D22AD">
        <w:rPr>
          <w:sz w:val="22"/>
          <w:szCs w:val="22"/>
        </w:rPr>
        <w:t xml:space="preserve">: </w:t>
      </w:r>
      <w:r w:rsidRPr="003D22AD">
        <w:rPr>
          <w:rStyle w:val="Emphasis"/>
          <w:bCs/>
          <w:color w:val="000000"/>
          <w:sz w:val="22"/>
          <w:szCs w:val="22"/>
          <w:shd w:val="clear" w:color="auto" w:fill="FFFFFF"/>
        </w:rPr>
        <w:t>B. breve</w:t>
      </w:r>
      <w:r w:rsidRPr="003D22AD">
        <w:rPr>
          <w:rStyle w:val="apple-converted-space"/>
          <w:rFonts w:eastAsiaTheme="majorEastAsia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Pr="003D22AD">
        <w:rPr>
          <w:rStyle w:val="Strong"/>
          <w:color w:val="000000"/>
          <w:sz w:val="22"/>
          <w:szCs w:val="22"/>
          <w:shd w:val="clear" w:color="auto" w:fill="FFFFFF"/>
        </w:rPr>
        <w:t xml:space="preserve">UCC2003 genes up regulated in expression during growth in </w:t>
      </w:r>
      <w:proofErr w:type="spellStart"/>
      <w:r w:rsidRPr="003D22AD">
        <w:rPr>
          <w:rStyle w:val="Strong"/>
          <w:color w:val="000000"/>
          <w:sz w:val="22"/>
          <w:szCs w:val="22"/>
          <w:shd w:val="clear" w:color="auto" w:fill="FFFFFF"/>
        </w:rPr>
        <w:t>fRCM</w:t>
      </w:r>
      <w:proofErr w:type="spellEnd"/>
      <w:r w:rsidRPr="003D22AD">
        <w:rPr>
          <w:rStyle w:val="Strong"/>
          <w:color w:val="000000"/>
          <w:sz w:val="22"/>
          <w:szCs w:val="22"/>
          <w:shd w:val="clear" w:color="auto" w:fill="FFFFFF"/>
        </w:rPr>
        <w:t xml:space="preserve"> supplemented with 700µM </w:t>
      </w:r>
      <w:proofErr w:type="spellStart"/>
      <w:r w:rsidRPr="003D22AD">
        <w:rPr>
          <w:rStyle w:val="Strong"/>
          <w:color w:val="000000"/>
          <w:sz w:val="22"/>
          <w:szCs w:val="22"/>
          <w:shd w:val="clear" w:color="auto" w:fill="FFFFFF"/>
        </w:rPr>
        <w:t>dipyridyl</w:t>
      </w:r>
      <w:proofErr w:type="spellEnd"/>
    </w:p>
    <w:p w:rsidR="007366A3" w:rsidRPr="003D22AD" w:rsidRDefault="007366A3" w:rsidP="007366A3">
      <w:pPr>
        <w:spacing w:line="240" w:lineRule="auto"/>
      </w:pPr>
      <w:r w:rsidRPr="003D22AD">
        <w:rPr>
          <w:color w:val="000000"/>
          <w:sz w:val="20"/>
          <w:shd w:val="clear" w:color="auto" w:fill="FFFFFF"/>
        </w:rPr>
        <w:t xml:space="preserve">The level of expression is shown as a fold-value of increase in expression, with a cut-off of a minimum &gt;1.7-fold increase in expression. </w:t>
      </w:r>
    </w:p>
    <w:p w:rsidR="00AC45C1" w:rsidRDefault="003D0738" w:rsidP="004A5B50">
      <w:pPr>
        <w:spacing w:line="240" w:lineRule="auto"/>
      </w:pPr>
      <w:bookmarkStart w:id="0" w:name="_GoBack"/>
      <w:bookmarkEnd w:id="0"/>
    </w:p>
    <w:sectPr w:rsidR="00AC45C1" w:rsidSect="004A5B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B50"/>
    <w:rsid w:val="00073FD7"/>
    <w:rsid w:val="003D0738"/>
    <w:rsid w:val="004A5B50"/>
    <w:rsid w:val="007366A3"/>
    <w:rsid w:val="00B0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E233D-CAB1-4090-B8E5-267D78A5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B50"/>
    <w:pPr>
      <w:spacing w:after="200" w:line="276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A5B50"/>
  </w:style>
  <w:style w:type="character" w:styleId="Emphasis">
    <w:name w:val="Emphasis"/>
    <w:basedOn w:val="DefaultParagraphFont"/>
    <w:uiPriority w:val="20"/>
    <w:qFormat/>
    <w:rsid w:val="004A5B50"/>
    <w:rPr>
      <w:i/>
      <w:iCs/>
    </w:rPr>
  </w:style>
  <w:style w:type="character" w:styleId="Strong">
    <w:name w:val="Strong"/>
    <w:basedOn w:val="DefaultParagraphFont"/>
    <w:uiPriority w:val="22"/>
    <w:qFormat/>
    <w:rsid w:val="004A5B50"/>
    <w:rPr>
      <w:b/>
      <w:bCs/>
    </w:rPr>
  </w:style>
  <w:style w:type="table" w:styleId="TableGrid">
    <w:name w:val="Table Grid"/>
    <w:basedOn w:val="TableNormal"/>
    <w:uiPriority w:val="39"/>
    <w:rsid w:val="004A5B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2FCCC3B-B094-46F0-BD7D-D58AED28C2BF}"/>
</file>

<file path=customXml/itemProps2.xml><?xml version="1.0" encoding="utf-8"?>
<ds:datastoreItem xmlns:ds="http://schemas.openxmlformats.org/officeDocument/2006/customXml" ds:itemID="{45738975-714B-472C-B039-2BD3418D6E9D}"/>
</file>

<file path=customXml/itemProps3.xml><?xml version="1.0" encoding="utf-8"?>
<ds:datastoreItem xmlns:ds="http://schemas.openxmlformats.org/officeDocument/2006/customXml" ds:itemID="{1C2891CA-165B-4572-BC04-BDBEE04AB0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7</Characters>
  <Application>Microsoft Office Word</Application>
  <DocSecurity>0</DocSecurity>
  <Lines>20</Lines>
  <Paragraphs>5</Paragraphs>
  <ScaleCrop>false</ScaleCrop>
  <Company>University College Cork</Company>
  <LinksUpToDate>false</LinksUpToDate>
  <CharactersWithSpaces>2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urphy</dc:creator>
  <cp:keywords/>
  <dc:description/>
  <cp:lastModifiedBy>Brian Murphy</cp:lastModifiedBy>
  <cp:revision>2</cp:revision>
  <dcterms:created xsi:type="dcterms:W3CDTF">2017-04-03T21:48:00Z</dcterms:created>
  <dcterms:modified xsi:type="dcterms:W3CDTF">2017-04-03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